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31AC" w:rsidRDefault="00B031AC" w:rsidP="00B86CD5">
      <w:pPr>
        <w:rPr>
          <w:rFonts w:eastAsia="Times New Roman" w:cs="Times New Roman"/>
          <w:sz w:val="22"/>
          <w:szCs w:val="22"/>
        </w:rPr>
      </w:pPr>
      <w:r w:rsidRPr="00E90ADE">
        <w:rPr>
          <w:rFonts w:eastAsia="Times New Roman" w:cs="Times New Roman"/>
          <w:b/>
          <w:sz w:val="22"/>
          <w:szCs w:val="22"/>
        </w:rPr>
        <w:t xml:space="preserve">Additional file </w:t>
      </w:r>
      <w:r w:rsidR="003A0D61">
        <w:rPr>
          <w:rFonts w:eastAsia="Times New Roman" w:cs="Times New Roman"/>
          <w:b/>
          <w:sz w:val="22"/>
          <w:szCs w:val="22"/>
        </w:rPr>
        <w:t>4</w:t>
      </w:r>
      <w:r w:rsidRPr="00E90ADE">
        <w:rPr>
          <w:rFonts w:eastAsia="Times New Roman" w:cs="Times New Roman"/>
          <w:b/>
          <w:sz w:val="22"/>
          <w:szCs w:val="22"/>
        </w:rPr>
        <w:t>: Table S1</w:t>
      </w:r>
      <w:r>
        <w:rPr>
          <w:rFonts w:eastAsia="Times New Roman" w:cs="Times New Roman"/>
          <w:b/>
          <w:sz w:val="22"/>
          <w:szCs w:val="22"/>
        </w:rPr>
        <w:t xml:space="preserve">. </w:t>
      </w:r>
      <w:r w:rsidR="00B86CD5" w:rsidRPr="00B86CD5">
        <w:rPr>
          <w:rFonts w:eastAsia="Times New Roman" w:cs="Times New Roman"/>
          <w:sz w:val="22"/>
          <w:szCs w:val="22"/>
        </w:rPr>
        <w:t xml:space="preserve">List of all sequences of a standardised 648bp region of the cytochrome </w:t>
      </w:r>
      <w:r w:rsidR="00B86CD5" w:rsidRPr="00B86CD5">
        <w:rPr>
          <w:rFonts w:eastAsia="Times New Roman" w:cs="Times New Roman"/>
          <w:i/>
          <w:sz w:val="22"/>
          <w:szCs w:val="22"/>
        </w:rPr>
        <w:t>c</w:t>
      </w:r>
      <w:r w:rsidR="00B86CD5" w:rsidRPr="00B86CD5">
        <w:rPr>
          <w:rFonts w:eastAsia="Times New Roman" w:cs="Times New Roman"/>
          <w:sz w:val="22"/>
          <w:szCs w:val="22"/>
        </w:rPr>
        <w:t xml:space="preserve"> oxidase gene obtained from New Zealand and closely related bird species used in this study including </w:t>
      </w:r>
      <w:proofErr w:type="spellStart"/>
      <w:r w:rsidR="00B86CD5" w:rsidRPr="00B86CD5">
        <w:rPr>
          <w:rFonts w:eastAsia="Times New Roman" w:cs="Times New Roman"/>
          <w:sz w:val="22"/>
          <w:szCs w:val="22"/>
        </w:rPr>
        <w:t>Genbank</w:t>
      </w:r>
      <w:proofErr w:type="spellEnd"/>
      <w:r w:rsidR="00B86CD5" w:rsidRPr="00B86CD5">
        <w:rPr>
          <w:rFonts w:eastAsia="Times New Roman" w:cs="Times New Roman"/>
          <w:sz w:val="22"/>
          <w:szCs w:val="22"/>
        </w:rPr>
        <w:t xml:space="preserve"> accession numbers.</w:t>
      </w:r>
    </w:p>
    <w:p w:rsidR="00B86CD5" w:rsidRPr="00E90ADE" w:rsidRDefault="00B86CD5" w:rsidP="00B86CD5">
      <w:pPr>
        <w:rPr>
          <w:rFonts w:eastAsia="Times New Roman" w:cs="Times New Roman"/>
          <w:sz w:val="22"/>
          <w:szCs w:val="22"/>
        </w:rPr>
      </w:pPr>
    </w:p>
    <w:tbl>
      <w:tblPr>
        <w:tblW w:w="9811" w:type="dxa"/>
        <w:tblInd w:w="-3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3"/>
        <w:gridCol w:w="1843"/>
        <w:gridCol w:w="709"/>
        <w:gridCol w:w="705"/>
        <w:gridCol w:w="709"/>
        <w:gridCol w:w="2693"/>
        <w:gridCol w:w="1279"/>
      </w:tblGrid>
      <w:tr w:rsidR="001E1F4E" w:rsidRPr="00B947E9" w:rsidTr="00B74CC6">
        <w:tc>
          <w:tcPr>
            <w:tcW w:w="1873" w:type="dxa"/>
            <w:tcBorders>
              <w:bottom w:val="single" w:sz="2" w:space="0" w:color="auto"/>
            </w:tcBorders>
            <w:shd w:val="clear" w:color="auto" w:fill="E7E6E6" w:themeFill="background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Common Name / Order</w:t>
            </w:r>
          </w:p>
        </w:tc>
        <w:tc>
          <w:tcPr>
            <w:tcW w:w="1843" w:type="dxa"/>
            <w:shd w:val="clear" w:color="auto" w:fill="E7E6E6" w:themeFill="background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09" w:type="dxa"/>
            <w:shd w:val="clear" w:color="auto" w:fill="E7E6E6" w:themeFill="background2"/>
          </w:tcPr>
          <w:p w:rsidR="00F3426C" w:rsidRPr="00B947E9" w:rsidRDefault="00F1662A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05" w:type="dxa"/>
            <w:shd w:val="clear" w:color="auto" w:fill="E7E6E6" w:themeFill="background2"/>
          </w:tcPr>
          <w:p w:rsidR="00F3426C" w:rsidRPr="00B947E9" w:rsidRDefault="00F1662A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709" w:type="dxa"/>
            <w:shd w:val="clear" w:color="auto" w:fill="E7E6E6" w:themeFill="background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 xml:space="preserve">NCBI </w:t>
            </w:r>
            <w:proofErr w:type="spellStart"/>
            <w:r w:rsidRPr="00B947E9"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2693" w:type="dxa"/>
            <w:shd w:val="clear" w:color="auto" w:fill="E7E6E6" w:themeFill="background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Genebank</w:t>
            </w:r>
            <w:proofErr w:type="spellEnd"/>
            <w:r w:rsidRPr="00B947E9"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 xml:space="preserve"> sequences</w:t>
            </w:r>
          </w:p>
        </w:tc>
        <w:tc>
          <w:tcPr>
            <w:tcW w:w="1279" w:type="dxa"/>
            <w:shd w:val="clear" w:color="auto" w:fill="E7E6E6" w:themeFill="background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Previous taxonomy</w:t>
            </w:r>
          </w:p>
        </w:tc>
      </w:tr>
      <w:tr w:rsidR="001E1F4E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PTERYG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E599B" w:rsidRPr="00B947E9" w:rsidTr="00935906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outhern Brown Kiwi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pteryx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709" w:type="dxa"/>
          </w:tcPr>
          <w:p w:rsidR="00BE599B" w:rsidRPr="002A215B" w:rsidRDefault="002A215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2A215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5" w:type="dxa"/>
          </w:tcPr>
          <w:p w:rsidR="00BE599B" w:rsidRPr="002A215B" w:rsidRDefault="002A215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2A215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6D41B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3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6D41B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4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D41B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2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D41B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8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D41B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9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1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4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3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4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7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1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2F9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95</w:t>
            </w:r>
          </w:p>
        </w:tc>
      </w:tr>
      <w:tr w:rsidR="001E1F4E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Okarito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Brown Kiwi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pteryx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owi</w:t>
            </w:r>
            <w:proofErr w:type="spellEnd"/>
          </w:p>
        </w:tc>
        <w:tc>
          <w:tcPr>
            <w:tcW w:w="709" w:type="dxa"/>
          </w:tcPr>
          <w:p w:rsidR="00F3426C" w:rsidRPr="002A215B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2A215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2A215B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2A215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322, EU525323, EU525324</w:t>
            </w:r>
            <w:r w:rsid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 w:rsidR="00D97529">
              <w:t xml:space="preserve"> </w:t>
            </w:r>
            <w:r w:rsidR="00D97529"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18</w:t>
            </w:r>
            <w:r w:rsid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E599B" w:rsidRPr="00B947E9" w:rsidTr="008D1905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orth Island Brown Kiwi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pteryx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antelli</w:t>
            </w:r>
            <w:proofErr w:type="spellEnd"/>
          </w:p>
        </w:tc>
        <w:tc>
          <w:tcPr>
            <w:tcW w:w="709" w:type="dxa"/>
          </w:tcPr>
          <w:p w:rsidR="00BE599B" w:rsidRPr="002A215B" w:rsidRDefault="002A215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2A215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5" w:type="dxa"/>
          </w:tcPr>
          <w:p w:rsidR="00BE599B" w:rsidRPr="002A215B" w:rsidRDefault="002A215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2A215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309, EU525310, EU525311, EU525312, EU525313, EU525314, EU525315, EU525316, EU525317, EU52531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6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4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4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 </w:t>
            </w:r>
          </w:p>
        </w:tc>
      </w:tr>
      <w:tr w:rsidR="00BE599B" w:rsidRPr="00B947E9" w:rsidTr="0037216B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ittle Spotted Kiwi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pteryx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owenii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319, EU525320, EU52532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2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9752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3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F62F9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5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 </w:t>
            </w:r>
            <w:r w:rsidRPr="00F62F9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1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2F9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5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 </w:t>
            </w:r>
            <w:r w:rsidRPr="00F62F9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51</w:t>
            </w:r>
          </w:p>
        </w:tc>
      </w:tr>
      <w:tr w:rsidR="00BE599B" w:rsidRPr="00B947E9" w:rsidTr="003B2AE7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eat Spotted Kiwi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pteryx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aastii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305, EU525306, EU52530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21A0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8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21A0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6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21A0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6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21A0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27</w:t>
            </w:r>
          </w:p>
        </w:tc>
      </w:tr>
      <w:tr w:rsidR="00F1662A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PHENISC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ing Pengu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ptenodyte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tagonic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300, EU525301, EU525302, EU525303, EU52530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mperor Pengu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ptenodyte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orster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297, EU525298, EU525299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entoo Pengu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ygoscel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pu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478, EU525479, EU525480, EU525481, EU525483, EU525484, EU525485, EU525486, EU525487, EU525488, FJ028185</w:t>
            </w:r>
          </w:p>
        </w:tc>
      </w:tr>
      <w:tr w:rsidR="00BE599B" w:rsidRPr="00B947E9" w:rsidTr="005656B4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delie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Penguin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ygoscel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deliae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7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9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7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9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9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1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3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5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4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4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8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1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6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3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233B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3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E32E7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3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hinstrap Pengu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ygoscel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ntarctic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471, EU525472, EU525473, EU525474, EU525475</w:t>
            </w:r>
          </w:p>
        </w:tc>
      </w:tr>
      <w:tr w:rsidR="00BE599B" w:rsidRPr="00B947E9" w:rsidTr="00594F97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iordland Penguin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udypt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chyrhynchu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34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2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8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9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8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9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0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5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5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3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7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4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nares Pengu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udypt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robustus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346, EU525347, EU525348, EU525349</w:t>
            </w:r>
            <w:r w:rsid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43439" w:rsidRPr="0094343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8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rect-crested Pengu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udypt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clater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B0324D" w:rsidP="00B0324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0324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9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0324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4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0324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0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ockhopper Pengu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udypt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rysocome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525796, DQ525797, DQ525798, DQ525799, DQ525800, DQ525791, DQ525792, DQ525794, DQ525795</w:t>
            </w:r>
            <w:r w:rsidR="00B0324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B0324D" w:rsidRPr="00B0324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59</w:t>
            </w:r>
            <w:r w:rsidR="00B0324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403DFF"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67</w:t>
            </w:r>
            <w:r w:rsid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403DFF"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57</w:t>
            </w:r>
            <w:r w:rsid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403DFF"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75</w:t>
            </w:r>
            <w:r w:rsid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403DFF"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14</w:t>
            </w:r>
            <w:r w:rsid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403DFF"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01</w:t>
            </w:r>
            <w:r w:rsid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403DFF"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64</w:t>
            </w:r>
            <w:r w:rsid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403DFF"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25</w:t>
            </w:r>
            <w:r w:rsid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403DFF"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13</w:t>
            </w:r>
            <w:r w:rsid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403DFF"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45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oyal Pengu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udypt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chlegel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582596, FJ582597, FJ582598, FJ582599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acaroni Pengu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udypt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rysoloph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582593, FJ582594, FJ58259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E599B" w:rsidRPr="00B947E9" w:rsidTr="00FE21B7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Yellow-eyed Penguin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gadypt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antipodes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1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9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9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2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8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3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9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0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6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1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0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70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7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70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2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9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62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ittle Pengu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udyptu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minor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372, EU525377, EU525402, EU525354, EU525357, EU525360, EU525383, EU525396, EU525401</w:t>
            </w:r>
            <w:r w:rsidR="00403DF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02472" w:rsidRP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00</w:t>
            </w:r>
            <w:r w:rsid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02472" w:rsidRP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08</w:t>
            </w:r>
            <w:r w:rsid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02472" w:rsidRP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96</w:t>
            </w:r>
          </w:p>
        </w:tc>
      </w:tr>
      <w:tr w:rsidR="00F1662A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ODICIPED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ustralasian Little Greb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achybapt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hollandiae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F532936, NC_010095</w:t>
            </w:r>
            <w:r w:rsid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02472" w:rsidRP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54</w:t>
            </w:r>
            <w:r w:rsid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02472" w:rsidRP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03</w:t>
            </w:r>
            <w:r w:rsid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ittle Greb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achybapt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uficoll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3799, AB843800, FJ661106, GQ482742, GU57164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Great Crested Greb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odicep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ristat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2517, GU571584, GU572056</w:t>
            </w:r>
            <w:r w:rsid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02472" w:rsidRP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8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eat greb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odicep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major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8127, JQ175919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ew Zealand Greb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oliocephal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ufopect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202472" w:rsidP="00202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9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larke's Greb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echmopho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larki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282, DQ433283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estern Grebe</w:t>
            </w:r>
          </w:p>
        </w:tc>
        <w:tc>
          <w:tcPr>
            <w:tcW w:w="1843" w:type="dxa"/>
          </w:tcPr>
          <w:p w:rsidR="00F3426C" w:rsidRPr="00B947E9" w:rsidRDefault="00B70B6E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echmophorus</w:t>
            </w:r>
            <w:proofErr w:type="spellEnd"/>
            <w:r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occidentalis</w:t>
            </w:r>
            <w:proofErr w:type="spellEnd"/>
            <w:r w:rsidR="00F3426C"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28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ROCELLARI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E599B" w:rsidRPr="00B947E9" w:rsidTr="00302671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andering Albatross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Diomede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xulan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13716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3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024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0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4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5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5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6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33</w:t>
            </w:r>
          </w:p>
        </w:tc>
      </w:tr>
      <w:tr w:rsidR="00BE599B" w:rsidRPr="00B947E9" w:rsidTr="00607B77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oyal Albatross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Diomede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pomophora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6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4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6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7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9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0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6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9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3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9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8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5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2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2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8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4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13C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30</w:t>
            </w:r>
          </w:p>
        </w:tc>
      </w:tr>
      <w:tr w:rsidR="00BE599B" w:rsidRPr="00B947E9" w:rsidTr="004C6C23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ay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-headed Albatross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halassarche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rysostoma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7A349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8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A349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6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A349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0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A349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9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A349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1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A349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5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A349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85</w:t>
            </w:r>
          </w:p>
        </w:tc>
      </w:tr>
      <w:tr w:rsidR="00BE599B" w:rsidRPr="00B947E9" w:rsidTr="000345E0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browed Albatross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halassarche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lanophri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7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7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7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2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7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3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4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5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2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0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7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2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5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4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6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7A6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67</w:t>
            </w:r>
          </w:p>
        </w:tc>
      </w:tr>
      <w:tr w:rsidR="00BE599B" w:rsidRPr="00B947E9" w:rsidTr="00763040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uller's Albatross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halassarche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ulleri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092E7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2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92E7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0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92E7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8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92E7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3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092E7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4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BE599B" w:rsidRPr="00B947E9" w:rsidTr="0096735B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-capped Albatross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halassarche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uta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F01BA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1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01BA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3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8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9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2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7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3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0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8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2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3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3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ight-mantled Albatross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oebetr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lpebrat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02365F" w:rsidP="0002365F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2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7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2365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82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E599B" w:rsidRPr="00B947E9" w:rsidTr="00D6045E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outhern Giant-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acronect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iganteu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C75554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8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7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8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06</w:t>
            </w:r>
          </w:p>
        </w:tc>
      </w:tr>
      <w:tr w:rsidR="00BE599B" w:rsidRPr="00B947E9" w:rsidTr="00472BFA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orthern Giant-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acronect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alli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C75554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2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8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0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1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9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outhern Fulma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ulma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lacialoide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C75554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orthern fulma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ulma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lacial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651, GU571407, JQ174885, KC755412, KC755445, KC755480</w:t>
            </w:r>
          </w:p>
        </w:tc>
      </w:tr>
      <w:tr w:rsidR="00BE599B" w:rsidRPr="00B947E9" w:rsidTr="00453D12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ntarctic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halasso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ntarctica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C75554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2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8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66</w:t>
            </w:r>
          </w:p>
        </w:tc>
      </w:tr>
      <w:tr w:rsidR="00BE599B" w:rsidRPr="00B947E9" w:rsidTr="00214A29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ape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Daption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pense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6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7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2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0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D5A7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2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6137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31</w:t>
            </w:r>
          </w:p>
        </w:tc>
      </w:tr>
      <w:tr w:rsidR="00BE599B" w:rsidRPr="00B947E9" w:rsidTr="00037565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now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g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ivea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5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4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1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4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1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4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0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4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ay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-faced 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ould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X665115, JX665116, JX665118, JX665120, JX665124, JX665127</w:t>
            </w:r>
            <w:r w:rsid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32899"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99</w:t>
            </w:r>
            <w:r w:rsid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32899"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02</w:t>
            </w:r>
            <w:r w:rsid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32899"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72</w:t>
            </w:r>
            <w:r w:rsid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32899"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46</w:t>
            </w:r>
            <w:r w:rsid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32899"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88</w:t>
            </w:r>
            <w:r w:rsid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32899"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94</w:t>
            </w:r>
            <w:r w:rsid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32899"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69</w:t>
            </w:r>
            <w:r w:rsid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32899"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99</w:t>
            </w:r>
            <w:r w:rsid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32899" w:rsidRPr="00E328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49</w:t>
            </w:r>
          </w:p>
        </w:tc>
      </w:tr>
      <w:tr w:rsidR="00BE599B" w:rsidRPr="00B947E9" w:rsidTr="00F506C6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-headed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ssonii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8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3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0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2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0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7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81</w:t>
            </w:r>
          </w:p>
        </w:tc>
      </w:tr>
      <w:tr w:rsidR="00BE599B" w:rsidRPr="00B947E9" w:rsidTr="00D74A29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ermadec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eglecta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9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0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8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4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1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50</w:t>
            </w:r>
          </w:p>
        </w:tc>
      </w:tr>
      <w:tr w:rsidR="00BE599B" w:rsidRPr="00B947E9" w:rsidTr="00716821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ottled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inexpectata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2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9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8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4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4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6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428C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49</w:t>
            </w:r>
          </w:p>
        </w:tc>
      </w:tr>
      <w:tr w:rsidR="00BE599B" w:rsidRPr="00B947E9" w:rsidTr="00C1635A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agenta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agentae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416D9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2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16D9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8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16D9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9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16D9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0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16D9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6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16D9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1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16D9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8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16D9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6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16D9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6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16D9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8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-necked 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ervical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T001458</w:t>
            </w:r>
            <w:r w:rsidR="007D39B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BD69BF" w:rsidRPr="00BD69B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6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oft-plumaged 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oll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T001459, KT001460</w:t>
            </w:r>
            <w:r w:rsidR="00BD69B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BD69BF" w:rsidRPr="00BD69B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8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capped 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asita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4000, DQ434001, JQ17602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ook's 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oki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387275, GQ387276, GQ387277, GQ387278, GQ387279, GQ387308, GQ387310, GQ387311, GQ387312, GQ387313</w:t>
            </w:r>
            <w:r w:rsidR="00BD69B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074B0B"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97</w:t>
            </w:r>
            <w:r w:rsid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074B0B"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97</w:t>
            </w:r>
            <w:r w:rsid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074B0B"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41</w:t>
            </w:r>
            <w:r w:rsid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074B0B"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44</w:t>
            </w:r>
            <w:r w:rsid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074B0B"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81</w:t>
            </w:r>
            <w:r w:rsid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074B0B"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57</w:t>
            </w:r>
            <w:r w:rsid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 w:rsidR="00074B0B">
              <w:t xml:space="preserve"> </w:t>
            </w:r>
            <w:r w:rsidR="00074B0B"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MK262397</w:t>
            </w:r>
            <w:r w:rsid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074B0B"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73</w:t>
            </w:r>
            <w:r w:rsid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074B0B"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78</w:t>
            </w:r>
            <w:r w:rsid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074B0B"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58</w:t>
            </w:r>
            <w:r w:rsid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074B0B"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75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Gould's 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ongirost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6026, JQ176027, JQ176028, LC006852</w:t>
            </w:r>
          </w:p>
        </w:tc>
      </w:tr>
      <w:tr w:rsidR="00BE599B" w:rsidRPr="00B947E9" w:rsidTr="00775B06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winged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igripenni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0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8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4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2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9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6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4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9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4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4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hatham 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te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xillar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074B0B" w:rsidP="00074B0B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5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9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2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1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9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ue 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alobae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erule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074B0B" w:rsidP="00074B0B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8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16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road-billed Pri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chypti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vittat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X092023, KX092026, KX092028, KX092030, KX092033, KX092034, KX092035, KX092036, KX092037</w:t>
            </w:r>
            <w:r w:rsidR="00074B0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E1723" w:rsidRP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86</w:t>
            </w:r>
            <w:r w:rsid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E1723" w:rsidRP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72</w:t>
            </w:r>
            <w:r w:rsid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E1723" w:rsidRP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45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alvin's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Pri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chypti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alvin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X092038, KX092039, KX092040, KX092041, KX092042, KX092043</w:t>
            </w:r>
            <w:r w:rsid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E1723" w:rsidRP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65</w:t>
            </w:r>
            <w:r w:rsid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E1723" w:rsidRP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65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ntarctic Pri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chypti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desolat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X092013</w:t>
            </w:r>
            <w:r w:rsid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E1723" w:rsidRP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59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lender-billed Pri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chypti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elcher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X092014</w:t>
            </w:r>
            <w:r w:rsidR="007E17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6E3F2E"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77</w:t>
            </w:r>
            <w:r w:rsid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6E3F2E"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8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ulmar Pri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chypti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rassirostr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6E3F2E" w:rsidP="006E3F2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9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E599B" w:rsidRPr="00B947E9" w:rsidTr="008D5EE5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airy Prion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chypti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urtur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0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4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2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2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8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74</w:t>
            </w:r>
          </w:p>
        </w:tc>
      </w:tr>
      <w:tr w:rsidR="00BE599B" w:rsidRPr="00B947E9" w:rsidTr="001A6A32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ay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rocellar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inerea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8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8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1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1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9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1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2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E3F2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01</w:t>
            </w:r>
          </w:p>
        </w:tc>
      </w:tr>
      <w:tr w:rsidR="00BE599B" w:rsidRPr="00B947E9" w:rsidTr="004969EA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-chinned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rocellar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equinoctiali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F4022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5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4022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8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4022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8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4022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8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4022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1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4022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8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4022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3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4022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8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4022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15</w:t>
            </w:r>
          </w:p>
        </w:tc>
      </w:tr>
      <w:tr w:rsidR="00BE599B" w:rsidRPr="00B947E9" w:rsidTr="00863CAC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arkinson's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rocellar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rkinsoni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3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7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9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3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62</w:t>
            </w:r>
          </w:p>
        </w:tc>
      </w:tr>
      <w:tr w:rsidR="00BE599B" w:rsidRPr="00B947E9" w:rsidTr="00D43CDC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estland 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rocellar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westlandica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1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9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9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9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0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1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0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B1E2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45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erguelen 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phr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revirostr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158678, NC_007174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36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5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lesh-footed Shearwat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rden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rneipe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4007, DQ434008, DQ434009, DQ434010, DQ434011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36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13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56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65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45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33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84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08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32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42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35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84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10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31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62894" w:rsidRP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6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ink-footed Shearwat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rden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rea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150, DQ434012, DQ434013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edge-tailed Shearwat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rden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cific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4018, DQ434020, DQ434021, JF498895</w:t>
            </w:r>
            <w:r w:rsidR="00E628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614A6D" w:rsidRP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09</w:t>
            </w:r>
            <w:r w:rsid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614A6D" w:rsidRP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68</w:t>
            </w:r>
            <w:r w:rsid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614A6D" w:rsidRP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11</w:t>
            </w:r>
            <w:r w:rsid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614A6D" w:rsidRP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67</w:t>
            </w:r>
            <w:r w:rsid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614A6D" w:rsidRP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69</w:t>
            </w:r>
            <w:r w:rsid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614A6D" w:rsidRP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3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uller's Shearwat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rden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uller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149, DQ434002, DQ434003, DQ434004, DQ434005, DQ434006</w:t>
            </w:r>
            <w:r w:rsidR="00614A6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56192A"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85</w:t>
            </w:r>
          </w:p>
        </w:tc>
      </w:tr>
      <w:tr w:rsidR="00BE599B" w:rsidRPr="00B947E9" w:rsidTr="0046335A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ooty Shearwater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rden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risea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2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0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1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1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4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8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8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0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3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8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1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3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1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6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5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2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5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8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7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619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1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hort-tailed Shearwat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rden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enuirostr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4023, DQ434024, DQ434026, DQ434027</w:t>
            </w:r>
            <w:r w:rsidR="00EC3F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C3F2A" w:rsidRPr="00EC3F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20</w:t>
            </w:r>
            <w:r w:rsidR="00EC3F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C3F2A" w:rsidRPr="00EC3F2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30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utton's Shearwat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uffin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utton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9956F2" w:rsidP="00EC3F2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9956F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6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E599B" w:rsidRPr="00B947E9" w:rsidTr="00274BA7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luttering Shearwater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uffin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avia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9956F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5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956F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0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956F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3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9956F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2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 </w:t>
            </w:r>
            <w:r w:rsidRPr="009956F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01</w:t>
            </w:r>
          </w:p>
        </w:tc>
      </w:tr>
      <w:tr w:rsidR="00BE599B" w:rsidRPr="00B947E9" w:rsidTr="00471755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ittle Shearwater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uffin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ssimili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8007C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0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007C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6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007C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5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007C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5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007C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6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007C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4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007C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2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007C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54</w:t>
            </w:r>
          </w:p>
        </w:tc>
      </w:tr>
      <w:tr w:rsidR="00BE599B" w:rsidRPr="00B947E9" w:rsidTr="00195B2A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outh Georgia Diving-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lecanoid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eorgicu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7983, FJ02798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E441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8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E441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4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E441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6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agellanic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Diving-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lecanoid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agellan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798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E599B" w:rsidRPr="00B947E9" w:rsidTr="00A01501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ommon Diving-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lecanoid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urinatrix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3F14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1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F14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1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F14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9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F14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0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F14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0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F14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4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F14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7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F14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9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F14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80</w:t>
            </w:r>
          </w:p>
        </w:tc>
      </w:tr>
      <w:tr w:rsidR="00BE599B" w:rsidRPr="00B947E9" w:rsidTr="002C4FCA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Gre</w:t>
            </w: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y-backed Storm-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arrod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nereis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845A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4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45A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1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45A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6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45A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7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45A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03</w:t>
            </w:r>
          </w:p>
        </w:tc>
      </w:tr>
      <w:tr w:rsidR="00BE599B" w:rsidRPr="00B947E9" w:rsidTr="009F39F9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ilson's Storm-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Oceanite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oceanicu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048, DQ43304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37</w:t>
            </w:r>
          </w:p>
        </w:tc>
      </w:tr>
      <w:tr w:rsidR="00BE599B" w:rsidRPr="00B947E9" w:rsidTr="00EF2685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-faced Storm-Petre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lagodro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marina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5703, JQ17570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3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0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4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7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8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4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2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00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bellied Storm-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reget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ropic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256579" w:rsidP="0025657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4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7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-bellied Storm-Pet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reget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rallari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4872, JQ174873, JQ174874, JQ174875, JQ174876, JQ174877</w:t>
            </w:r>
          </w:p>
        </w:tc>
      </w:tr>
      <w:tr w:rsidR="00F1662A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HAETHONT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ed-tailed Tropicbird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Phaethon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ubricaud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3668, AB843669, JQ175748, JQ175749, JQ175750</w:t>
            </w:r>
            <w:r w:rsid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56579"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98</w:t>
            </w:r>
            <w:r w:rsid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56579"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01</w:t>
            </w:r>
            <w:r w:rsid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56579"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77</w:t>
            </w:r>
            <w:r w:rsid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56579"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23</w:t>
            </w:r>
            <w:r w:rsid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56579" w:rsidRP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9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-tailed Tropicbird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Phaethon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ptu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N801349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SULIFORMES 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ustralian</w:t>
            </w:r>
            <w:r w:rsidR="0059521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/ </w:t>
            </w:r>
            <w:r w:rsidR="00595216" w:rsidRPr="0059521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ustralasian</w:t>
            </w: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Ganne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o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errator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448, EU525449, EU525450, EU525451, EU525452</w:t>
            </w:r>
            <w:r w:rsidR="0025657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54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20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41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76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24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65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66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22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98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89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55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61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81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58</w:t>
            </w:r>
            <w:r w:rsid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24886" w:rsidRPr="007248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2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ape Ganne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o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pens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445, EU525446, EU52544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C2720D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asked</w:t>
            </w:r>
            <w:r w:rsidR="00F3426C"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Booby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Sula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dactylatr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6311</w:t>
            </w:r>
            <w:r w:rsidR="009A3B8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A3B8A" w:rsidRPr="009A3B8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35</w:t>
            </w:r>
            <w:r w:rsidR="009A3B8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A3B8A" w:rsidRPr="009A3B8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40</w:t>
            </w:r>
            <w:r w:rsidR="009A3B8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A3B8A" w:rsidRPr="009A3B8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14</w:t>
            </w:r>
            <w:r w:rsidR="009A3B8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A3B8A" w:rsidRPr="009A3B8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85</w:t>
            </w:r>
            <w:r w:rsidR="009A3B8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A3B8A" w:rsidRPr="009A3B8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7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rown Booby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Sula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ucogaster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F498903, JQ176312, JQ176313, JQ176314</w:t>
            </w:r>
            <w:r w:rsid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3751B" w:rsidRP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43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ittle Black Cormora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ulcirostr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F101680</w:t>
            </w:r>
            <w:r w:rsid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3751B" w:rsidRP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0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eat Cormora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carbo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899, DQ433900, GU571539, GU572015, JF499149, JF499151, JF499152</w:t>
            </w:r>
            <w:r w:rsid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3751B" w:rsidRP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2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apanese Cormora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pillat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3047, AB843048, AB84367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ied Cormora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vari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369060</w:t>
            </w:r>
            <w:r w:rsid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3751B" w:rsidRP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92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faced Cormora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uscescen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M06652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ough-faced Sha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runculat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M066508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ucocarb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runculatus</w:t>
            </w:r>
            <w:proofErr w:type="spellEnd"/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ronze Sha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alconot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071054, KM066509</w:t>
            </w:r>
            <w:r w:rsid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3751B" w:rsidRP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3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ucocarb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alconotus</w:t>
            </w:r>
            <w:proofErr w:type="spellEnd"/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hatham Islands Sha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onslow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M06651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uckland Islands Sha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lenso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M06651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ucocarb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lensoi</w:t>
            </w:r>
            <w:proofErr w:type="spellEnd"/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ampbell Islands Sha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mpbell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M06650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ucocarb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mpbelli</w:t>
            </w:r>
            <w:proofErr w:type="spellEnd"/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ounty Islands Sha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anfurly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M06651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ucocarb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anfurlyi</w:t>
            </w:r>
            <w:proofErr w:type="spellEnd"/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potted Sha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punctatus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F101681</w:t>
            </w:r>
            <w:r w:rsid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3751B" w:rsidRP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77</w:t>
            </w:r>
            <w:r w:rsid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3751B" w:rsidRP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69</w:t>
            </w:r>
            <w:r w:rsid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3751B" w:rsidRP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9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itt Island Sha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lacro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eatherston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M066526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ittle Pied Cormora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icrocarb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lanoleuco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5767, JX683923</w:t>
            </w:r>
            <w:r w:rsid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3751B" w:rsidRP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56</w:t>
            </w:r>
            <w:r w:rsid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3751B" w:rsidRPr="00D3751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79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ygmy Cormora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icrocarb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ygme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M066518, KY355016, KY35501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ELECAN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eat Egre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rde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alba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327, DQ433328, EF515753, FJ027160, FJ027162, HM804901, HM804902, HM804903, JF499092, JN850680, KM894278</w:t>
            </w:r>
            <w:r w:rsidR="004314D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4314DC" w:rsidRPr="004314D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35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Intermediate Egre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sophoy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intermedia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3473, AB843474, EF515756, JF499123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White-faced Her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gret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hollandiae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780878, JN801440, NC_008551</w:t>
            </w:r>
            <w:r w:rsidR="004314D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4314DC" w:rsidRPr="004314D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48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rde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hollandiae</w:t>
            </w:r>
            <w:proofErr w:type="spellEnd"/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ittle Egre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gret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arzet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F499120, JF499121, JF499122, KC708542, KP252181, KP252182, KT80361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595216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estern R</w:t>
            </w:r>
            <w:r w:rsidR="00F3426C"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ef-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er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gret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ula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U722398, KU722407, KU722468, KU722490, KU722530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acific Reef-Her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gret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sacra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J190951, NC_02592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attle Egre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ubulc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ibis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384, FJ027232, FJ027233, JF498834, JN85071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ufous Night-Her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ycti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edonic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4314DC" w:rsidP="004314D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4314D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29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crowned Night-Her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ycti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ycticora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2970, AB842972, AB843624, JF498877, JN85069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ustralasian Bit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otau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oiciloptil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4314DC" w:rsidP="004314D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4314D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5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314D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2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314D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96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eat Bit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otau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ella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2589, AB843373, GU571757, GU57175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oyal Spoonbil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latale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egi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1D3575" w:rsidP="001D357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1D357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71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oseate Spoonbil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latale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jaj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113, DQ433114, FJ028111, FJ028112</w:t>
            </w:r>
          </w:p>
        </w:tc>
      </w:tr>
      <w:tr w:rsidR="00F1662A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NSER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ute Swa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olor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232, AY666245, FJ808634, GU571362, GU571363</w:t>
            </w:r>
            <w:r w:rsidR="001D357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1D3575" w:rsidRPr="001D357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26</w:t>
            </w:r>
            <w:r w:rsidR="001D357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necked Swa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lancoryph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7488, FJ027489, KM896299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 Swa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ygnu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trat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1D3575" w:rsidP="001D3575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1D357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38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anada Goos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ran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canadensis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2773, DQ434370, DQ434399, GU571280, GU571281</w:t>
            </w:r>
            <w:r w:rsidR="001D357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C84194" w:rsidRP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30</w:t>
            </w:r>
            <w:r w:rsid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C84194" w:rsidRP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36</w:t>
            </w:r>
            <w:r w:rsid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C84194" w:rsidRP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05</w:t>
            </w:r>
            <w:r w:rsid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C84194" w:rsidRP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90</w:t>
            </w:r>
            <w:r w:rsid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C84194" w:rsidRP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05</w:t>
            </w:r>
            <w:r w:rsid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C84194" w:rsidRP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60</w:t>
            </w:r>
            <w:r w:rsid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C84194" w:rsidRPr="00C8419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50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awaiian Goos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ran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andvicens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F498832, JF498833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aradise Shelduc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ador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variegat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B12892" w:rsidP="00B1289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1289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1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1289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0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ommon Shelduc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ador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ador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2750, GQ482751, GU571650, GU571651, GU572125</w:t>
            </w:r>
          </w:p>
        </w:tc>
      </w:tr>
      <w:tr w:rsidR="00BE599B" w:rsidRPr="00B947E9" w:rsidTr="00EC19FE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ue Duck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ymenolaim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alacorhyncho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6B792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5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B792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2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B792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4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B792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9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B792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9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B792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3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B792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4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B792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9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B792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2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B792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1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aned Duc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enonet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juba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N801435, JN801436, JQ17441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595216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e</w:t>
            </w:r>
            <w:r w:rsidR="00F3426C"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y Tea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na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8F1E0C" w:rsidP="008F1E0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8F1E0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92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een-winged Tea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na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rec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318, GQ481319, GQ481320, GQ48132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Yellow-billed Tea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na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lavirost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7087, FJ027088, FJ02709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ampbell Islands Tea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na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esiot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8F1E0C" w:rsidP="008F1E0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8F1E0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9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allard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nas platyrhynchos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4291, FJ808619, GQ481325, GU571240, JF499088, JN703248, JN850764</w:t>
            </w:r>
            <w:r w:rsidR="008F1E0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8F1E0C" w:rsidRPr="008F1E0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19</w:t>
            </w:r>
            <w:r w:rsidR="008F1E0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8F1E0C" w:rsidRPr="008F1E0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92</w:t>
            </w:r>
            <w:r w:rsidR="008F1E0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8F1E0C" w:rsidRPr="008F1E0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6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ottled Duc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na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ulvigu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2723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aysan Duc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na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aysanens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F498829, JF49883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acific Black Duc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na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upercilios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N801396</w:t>
            </w:r>
            <w:r w:rsidR="008F1E0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8F1E0C" w:rsidRPr="008F1E0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0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hilippine Duc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na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uzon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T151676, KT151677, KT151678, KT151679, KT151680, KT15168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Australasian </w:t>
            </w: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hoveler</w:t>
            </w:r>
            <w:proofErr w:type="spellEnd"/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na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hynchot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8409BC" w:rsidP="008F1E0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8409B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4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409B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4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Northern </w:t>
            </w: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hoveler</w:t>
            </w:r>
            <w:proofErr w:type="spellEnd"/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na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lypea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352, AY666360, DQ434270, DQ434271, DQ434272, DQ43427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ew Zealand Scaup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ythy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seelandiae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1E6514" w:rsidP="004606F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1E651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8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E651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1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erruginous Duc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ythy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yro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388, KP25217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CCIPITR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E599B" w:rsidRPr="00B947E9" w:rsidTr="0089745E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wamp Harrier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ircu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pproximan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1E651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2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E651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9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E651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25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076C7A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Eastern Marsh-h</w:t>
            </w:r>
            <w:r w:rsidR="00F3426C"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rri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ircu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pilonot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3425, AB921978, AB921979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076C7A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estern Marsh-</w:t>
            </w:r>
            <w:r w:rsidR="00F3426C"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arri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ircu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eruginos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591, GU571821, KF946638, KT80361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ong-winged Harri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ircu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uffon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7393, JQ174463, JQ174464, JQ174465, JQ17446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inereous Harri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ircu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inere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739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orthern Harri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ircu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yane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437, DQ432854, GQ922615, GQ922617, GU57182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allid Harri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ircu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acrou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57182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ontagu's Harri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ircu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ygarg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571825, GU571826, JN664079, JN664080, JN664081, JN664082</w:t>
            </w:r>
          </w:p>
        </w:tc>
      </w:tr>
      <w:tr w:rsidR="00F1662A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ALCON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E599B" w:rsidRPr="00B947E9" w:rsidTr="00751A68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ew Zealand Falcon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Falco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seelandiae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1F2C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5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F2C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0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F2C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7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F2C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7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F2C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2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F2C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4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F2C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9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F2C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4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F2C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6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F2C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15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plomado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Falc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Falco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emoral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2925, FJ027576, FJ027577, FJ027578, FJ027579, JN80131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ustralian Hobby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Falco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ongipenn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N801448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eregrine Falc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Falco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regrin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529, DQ433638, EF515772, FJ027580, GU571387</w:t>
            </w:r>
          </w:p>
        </w:tc>
      </w:tr>
      <w:tr w:rsidR="00F1662A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ALL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alifornia Quai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lipep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ifornic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7272, FJ027273, JN850718, JN850746, JQ174236</w:t>
            </w:r>
            <w:r w:rsidR="001F2C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80515" w:rsidRPr="00E8051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1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ambel's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Quai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lipep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ambeli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415, DQ433416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ild Turkey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leag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015, DQ433016, FJ808638, LC14506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huka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lecto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chukar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808621, GQ481313, GQ481316, JF498828, KT80362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hilby's Partridg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lecto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ilby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Q168030, HQ168031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ed-legged Partridg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lecto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uf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95180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rown Quai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ynoic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ypsilophor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150384</w:t>
            </w:r>
            <w:r w:rsidR="00E8051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80515" w:rsidRPr="00E8051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7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oturnix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ustralis</w:t>
            </w:r>
            <w:proofErr w:type="spellEnd"/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ing-necked Pheasa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sian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lchic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2363, GU571543, GU572020, JF498885, JN850750</w:t>
            </w:r>
            <w:r w:rsidR="00043FA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043FAC" w:rsidRPr="00043FA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8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 Eared-Pheasa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rossoptilon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rossoptilon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922613, GQ92261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ady Amherst's Pheasa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rysoloph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mherstiae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922607, GQ922608, GQ922609, GQ922610, JF83489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Indian Peafow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v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ristat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922611, GQ922612, GQ922638, KC439330, KF444060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elmeted Guineafow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umid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leagr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P005595, JX160000, KP218504, NC_006382</w:t>
            </w:r>
          </w:p>
        </w:tc>
      </w:tr>
      <w:tr w:rsidR="00F1662A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U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BE599B" w:rsidRPr="00B947E9" w:rsidTr="0076392A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eka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allirall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043FA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9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43FA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3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43FA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5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43FA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6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43FA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1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43FA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4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Okinawa Rai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allirall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okinawae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2795, AB842796, AB842797, AB842798, AB842799</w:t>
            </w:r>
          </w:p>
        </w:tc>
      </w:tr>
      <w:tr w:rsidR="00BE599B" w:rsidRPr="00B947E9" w:rsidTr="00413366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uff-banded Rail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allirall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ilippensi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F701061, NC_02550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C2C7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9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C2C7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1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C2C7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5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C2C7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65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uckland Islands Rai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win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ueller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C614047, KF644584, NC_025502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A0764D" w:rsidRPr="00B947E9" w:rsidTr="00A0764D">
        <w:tc>
          <w:tcPr>
            <w:tcW w:w="1873" w:type="dxa"/>
          </w:tcPr>
          <w:p w:rsidR="00A0764D" w:rsidRPr="00B947E9" w:rsidRDefault="00A0764D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aillon's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Crake</w:t>
            </w:r>
          </w:p>
        </w:tc>
        <w:tc>
          <w:tcPr>
            <w:tcW w:w="1843" w:type="dxa"/>
          </w:tcPr>
          <w:p w:rsidR="00A0764D" w:rsidRPr="00B947E9" w:rsidRDefault="00A0764D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215B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Zapornia</w:t>
            </w:r>
            <w:proofErr w:type="spellEnd"/>
            <w:r w:rsidRPr="002A215B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215B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usilla</w:t>
            </w:r>
            <w:proofErr w:type="spellEnd"/>
          </w:p>
        </w:tc>
        <w:tc>
          <w:tcPr>
            <w:tcW w:w="709" w:type="dxa"/>
          </w:tcPr>
          <w:p w:rsidR="00A0764D" w:rsidRPr="00B947E9" w:rsidRDefault="00A0764D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A0764D" w:rsidRPr="00B947E9" w:rsidRDefault="00A0764D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A0764D" w:rsidRPr="00B947E9" w:rsidRDefault="00A0764D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A0764D" w:rsidRPr="00B947E9" w:rsidRDefault="00A0764D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3715, AB843716, JQ342131, JQ34213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C2C7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50</w:t>
            </w:r>
          </w:p>
        </w:tc>
        <w:tc>
          <w:tcPr>
            <w:tcW w:w="1279" w:type="dxa"/>
          </w:tcPr>
          <w:p w:rsidR="00A0764D" w:rsidRPr="00B947E9" w:rsidRDefault="00A0764D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2A215B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orzana</w:t>
            </w:r>
            <w:proofErr w:type="spellEnd"/>
            <w:r w:rsidRPr="002A215B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215B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usilla</w:t>
            </w:r>
            <w:proofErr w:type="spellEnd"/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potless Crak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Zaporn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abuens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0C2C70" w:rsidP="000C2C7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0C2C7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6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C2C7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79</w:t>
            </w:r>
          </w:p>
        </w:tc>
        <w:tc>
          <w:tcPr>
            <w:tcW w:w="1279" w:type="dxa"/>
          </w:tcPr>
          <w:p w:rsidR="00F3426C" w:rsidRPr="00B947E9" w:rsidRDefault="000C2C70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C2C70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orzana</w:t>
            </w:r>
            <w:proofErr w:type="spellEnd"/>
            <w:r w:rsidRPr="000C2C70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C2C70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abuensis</w:t>
            </w:r>
            <w:proofErr w:type="spellEnd"/>
          </w:p>
        </w:tc>
      </w:tr>
      <w:tr w:rsidR="00BE599B" w:rsidRPr="00B947E9" w:rsidTr="00D85DF1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Australasian </w:t>
            </w: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wamphen</w:t>
            </w:r>
            <w:proofErr w:type="spellEnd"/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orphyri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lanotu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1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5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2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6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2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0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6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6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5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2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5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9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1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B5F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03</w:t>
            </w:r>
          </w:p>
        </w:tc>
      </w:tr>
      <w:tr w:rsidR="00BE599B" w:rsidRPr="00B947E9" w:rsidTr="00E70D33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Takahe</w:t>
            </w:r>
            <w:proofErr w:type="spellEnd"/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orphyri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antelli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5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3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0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8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7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0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2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0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70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8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7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2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5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rasian Coo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ul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tr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938, GU571405, JF499133, KP252184, KT803613</w:t>
            </w:r>
            <w:r w:rsidR="009C7FB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A85833"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4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awaiian Coo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ul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alai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F498857, JF498858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orned Coo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ul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rnu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7592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2720D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HARADRI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outh Island Oystercatch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aema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insch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A85833" w:rsidP="00A8583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6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29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hatham Oystercatch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aema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athamens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F514934</w:t>
            </w:r>
            <w:r w:rsid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A85833"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66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Variable Oystercatch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aema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unicolor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F514937</w:t>
            </w:r>
            <w:r w:rsid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A85833"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00</w:t>
            </w:r>
            <w:r w:rsid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A85833"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73</w:t>
            </w:r>
            <w:r w:rsid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A85833"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48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rasian Oystercatch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aema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ostraleg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F514936, GU571918, GU571919, KF946702, KF94670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merican Oystercatch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aema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lliat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233, AY66624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ied Stil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iman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ucocephal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419, EU525420, EU525421, EU525422</w:t>
            </w:r>
            <w:r w:rsid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A85833"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01</w:t>
            </w:r>
            <w:r w:rsid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A85833"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95</w:t>
            </w:r>
            <w:r w:rsid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A85833"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78</w:t>
            </w:r>
          </w:p>
        </w:tc>
      </w:tr>
      <w:tr w:rsidR="00BE599B" w:rsidRPr="00B947E9" w:rsidTr="00E5203D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 Stilt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iman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zelandiae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8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8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5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0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A8583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7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winged Stil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iman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iman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416, EU525417, EU525418, JF498780, KP252195, KT80362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necked Stil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iman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xican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255, DQ385166, DQ432949, DQ432950, EU525426, JN80172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asked Lapwin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Vanell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miles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C666AB" w:rsidP="00C666AB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C666A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5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66A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53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ay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-headed Lapwin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Vanell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inere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3270, AB843271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ed-</w:t>
            </w: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attled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Lapwin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Vanell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indicus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F498816, JF498817, KP252255, KP252256, KP25225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acific Golden-Plov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luvial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ulv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F515745, GQ482510, JF498890, KP975236</w:t>
            </w:r>
            <w:r w:rsidR="00C666A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 w:rsidR="00C666AB">
              <w:t xml:space="preserve"> </w:t>
            </w:r>
            <w:r w:rsidR="00C666AB" w:rsidRPr="00C666A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62</w:t>
            </w:r>
            <w:r w:rsidR="00C666A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 </w:t>
            </w:r>
            <w:r w:rsidR="00C666AB" w:rsidRPr="00C666A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4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merican Golden-Plov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luvial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domin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317, DQ433962, DQ433963, DQ433964, FJ02811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bellied Plov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luvial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quataro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124, EF515746, GQ482512, GQ482513, GQ482514, GU572052, KF946833, KF946834</w:t>
            </w:r>
          </w:p>
        </w:tc>
      </w:tr>
      <w:tr w:rsidR="00BE599B" w:rsidRPr="00B947E9" w:rsidTr="0016363C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ouble-banded Plover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aradri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icinctus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C666A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1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66A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5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66AB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0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Two-banded Plov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aradri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alklandic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7345, FJ027346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Greater </w:t>
            </w: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andplover</w:t>
            </w:r>
            <w:proofErr w:type="spellEnd"/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aradri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schenaulti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2845, GQ481569, KP975243, KU722516, NZCOI549-09_SP184</w:t>
            </w:r>
          </w:p>
        </w:tc>
      </w:tr>
      <w:tr w:rsidR="00BE599B" w:rsidRPr="00B947E9" w:rsidTr="009F2FC8">
        <w:tc>
          <w:tcPr>
            <w:tcW w:w="187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hore Plover</w:t>
            </w:r>
          </w:p>
        </w:tc>
        <w:tc>
          <w:tcPr>
            <w:tcW w:w="1843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hinorn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seelandiae</w:t>
            </w:r>
            <w:proofErr w:type="spellEnd"/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5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72" w:type="dxa"/>
            <w:gridSpan w:val="2"/>
          </w:tcPr>
          <w:p w:rsidR="00BE599B" w:rsidRPr="00B947E9" w:rsidRDefault="00BE599B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M001319, KM001320, KM00132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7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1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7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1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2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6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7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90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fronted Dotte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lseyorn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lanop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D51DF1" w:rsidP="00D51DF1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81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rybill</w:t>
            </w:r>
            <w:proofErr w:type="spellEnd"/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narhynch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frontalis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D51DF1" w:rsidP="00D51DF1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2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9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hatham Islands Snip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enocoryph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usill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52632, GQ452633, GQ452634, GQ452635, GQ452636, GQ452647, GQ452648, GQ452649, GQ452650, GQ452651, KF00953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nares Island Snip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enocoryph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uegel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52655, GQ452656, GQ452657, GQ452658, GQ452659, GQ452673, GQ452674, GQ452675, GQ452676, GQ45267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enocoryph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uckland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uegeli</w:t>
            </w:r>
            <w:proofErr w:type="spellEnd"/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ubantarctic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Snip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enocoryph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ucklandic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52599, GQ452600, GQ452601, GQ452613, GQ452614, GQ452680, GQ452681, GQ452682, GQ452683, GQ452694, GQ452695, GQ452696, KF147196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80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ar-tailed Godwi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imos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apponic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2061, GU571457, KF009542, KF946729, KF946735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15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66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39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94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97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7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Marbled Godwi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imos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edo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307, AY666327, DQ433773, KF009540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mbr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umeni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aeop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453, EU525454, GQ482253, GQ482255, KF00954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ristle-thighed Curlew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umeni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ahitiens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046, EU525456, EU525457, EU525458, EU525459, JN801342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ar Eastern Curlew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umeni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adagascariens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2246, GQ482247, GQ482248, GQ482249, KF009547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9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rasian Curlew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umeni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rqua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2244, GQ482245, GU571502, GU571503, KF00954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ay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-tailed Tattl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ring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revipe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548, EU525549, EU525550, GQ482778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6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andering Tattl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ring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inca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2948, EU525562, EU525563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uddy Turnston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renar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interpre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378, GU571267, GU571268, GU571742, KF009513, KU722399, KU722472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20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 Turnston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renar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lanocepha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260, KF00951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ed Kno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id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nut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343, GQ481437, GU571299, GU571779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89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80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D51DF1" w:rsidRP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88</w:t>
            </w:r>
            <w:r w:rsidR="00D51DF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A0828"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41</w:t>
            </w:r>
            <w:r w:rsid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A0828"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32</w:t>
            </w:r>
            <w:r w:rsid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A0828"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2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eat Kno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id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enuirost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442, GQ481443, GQ481444, KF009530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ed-necked Sti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id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uficoll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4235, KF009527</w:t>
            </w:r>
            <w:r w:rsid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A0828"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2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anderlin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id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alba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377, AY666412, DQ432797, GU571296, GU571775, KF00951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harp-tailed Sandpip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id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F009518</w:t>
            </w:r>
            <w:r w:rsid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A0828"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8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tilt Sandpip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id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imantop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359, DQ433410, DQ433411, KF00952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urlew Sandpip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id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errugine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438, GU571781, KU722401, KU722408, KU722458, KU722536</w:t>
            </w:r>
            <w:r w:rsid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A0828"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9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Temminck's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Stin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id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emmincki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441, GU571306, GU571784, KF009529</w:t>
            </w:r>
          </w:p>
        </w:tc>
      </w:tr>
      <w:tr w:rsidR="00863611" w:rsidRPr="00B947E9" w:rsidTr="00363E39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rown Skua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ercorari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ntarcticu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832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8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5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0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1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8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0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9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3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8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8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A082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50</w:t>
            </w:r>
          </w:p>
        </w:tc>
      </w:tr>
      <w:tr w:rsidR="00863611" w:rsidRPr="00B947E9" w:rsidTr="00D94A91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outh Polar Skua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ercorari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accormicki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8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2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6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70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5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3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8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7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0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3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52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omarine Jaeg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ercorari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omarin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198, DQ433199, DQ434148, KF946858, KF94685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arasitic Jaeg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ercorari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rasitic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514, EU525515, GU571623, KF946855, KF946856</w:t>
            </w:r>
            <w:r w:rsid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66A63"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26</w:t>
            </w:r>
          </w:p>
        </w:tc>
      </w:tr>
      <w:tr w:rsidR="00863611" w:rsidRPr="00B947E9" w:rsidTr="00DC1083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elp gull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a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dominicanu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027706, JN80132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6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7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7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8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7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8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eat Black-backed Gul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a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marinus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436, DQ433757, GU571452, GU571945, GU571946</w:t>
            </w:r>
          </w:p>
        </w:tc>
      </w:tr>
      <w:tr w:rsidR="00863611" w:rsidRPr="00B947E9" w:rsidTr="00EE4F2D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ed-billed Gull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roicocephal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copulinu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5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0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9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4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4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7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5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6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2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52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billed Gul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roicocephal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uller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966A63" w:rsidP="00966A6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7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1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06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aspian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ydroprogne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spi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468, DQ434155, DQ434156, EU525427, EU525428, EU525429, EU525430, GU571926, GU571927, GU571928</w:t>
            </w:r>
            <w:r w:rsid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66A63"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58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Sterna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spia</w:t>
            </w:r>
            <w:proofErr w:type="spellEnd"/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lidonia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iger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251, DQ433499, EU525341, EU525343, GU571815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-fronted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Sterna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riat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966A63" w:rsidP="00966A6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1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0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66A6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39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ommon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Sterna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irund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4163, DQ434164, GQ482665, GQ482666, GU571627, GU57162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Black-</w:t>
            </w: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aped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Sterna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umatra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377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ittle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ernu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lbifron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3177, AB843771, EU525516, EU525520, GQ482671, GU571631, GU572101, JF499161, KF946861</w:t>
            </w:r>
            <w:r w:rsid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3B5D86"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6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east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ernu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ntillarum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3206, EU525523, EU525524, JQ176285, KJ01327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Yellow-billed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ernu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upercilia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525525, EU525526, EU525527, FJ028327, FJ028328</w:t>
            </w:r>
          </w:p>
        </w:tc>
      </w:tr>
      <w:tr w:rsidR="00863611" w:rsidRPr="00B947E9" w:rsidTr="003A2063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airy Tern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ernu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nereis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8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9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1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2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72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ack-fronted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lidonia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lbostriat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3B5D86" w:rsidP="003B5D8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73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skered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lidonia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ybrid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574, GQ481575, GQ481576, GQ48157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ooty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Onychoprion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uscat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2976, AB843635, AB843636, AB843637, DQ433210</w:t>
            </w:r>
            <w:r w:rsid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3B5D86"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0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ay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-backed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Onychoprion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unat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5611, JQ175612, JQ175613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 Ter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yg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alba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4969, JQ174970, JQ174971, JQ174972, JQ174974</w:t>
            </w:r>
          </w:p>
        </w:tc>
      </w:tr>
      <w:tr w:rsidR="00F1662A" w:rsidRPr="00B947E9" w:rsidTr="0007242C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OLUMB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ock Pige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olumba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ivi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2860, FJ027421, GU571343, JF498761, JF498842</w:t>
            </w:r>
            <w:r w:rsid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3B5D86"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52</w:t>
            </w:r>
            <w:r w:rsid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3B5D86"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5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ill Pige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olumba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upest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610, GQ481611, GQ481612, GQ481613, GQ48161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potted Dov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reptopel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4172, JF498900, JF498902, JQ176290</w:t>
            </w:r>
            <w:r w:rsid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3B5D86"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5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aughing Dov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reptopel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senegalensis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Q168037, HQ168039, KP252247, KT240061</w:t>
            </w:r>
          </w:p>
        </w:tc>
      </w:tr>
      <w:tr w:rsidR="00863611" w:rsidRPr="00B947E9" w:rsidTr="00CB158F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ew Zealand Pigeon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emiphag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seelandiae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3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9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4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5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1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5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8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3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B5D8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0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hatham Island Pigeo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emiphag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athamens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M16527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07242C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SITTAC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63611" w:rsidRPr="00B947E9" w:rsidTr="0023580C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ea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Nestor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tabili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Q61663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1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1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5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1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1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9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20</w:t>
            </w:r>
          </w:p>
        </w:tc>
      </w:tr>
      <w:tr w:rsidR="00863611" w:rsidRPr="00B947E9" w:rsidTr="00FD4BA5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ew Zealand Kaka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Nestor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ridionali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Q61663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1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2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4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9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6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5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1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3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30</w:t>
            </w:r>
          </w:p>
        </w:tc>
      </w:tr>
      <w:tr w:rsidR="00863611" w:rsidRPr="00B947E9" w:rsidTr="00D536A3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akapo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rigop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abroptila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Q61664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0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7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2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3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6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0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1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9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64</w:t>
            </w:r>
          </w:p>
        </w:tc>
      </w:tr>
      <w:tr w:rsidR="00863611" w:rsidRPr="00B947E9" w:rsidTr="007C3C06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ntipodes Parakeet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yanoramph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unicolor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5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6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1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6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60</w:t>
            </w:r>
          </w:p>
        </w:tc>
      </w:tr>
      <w:tr w:rsidR="00863611" w:rsidRPr="00B947E9" w:rsidTr="00B6467B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ed-fronted Parakeet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yanoramph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zelandiae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3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4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47433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52</w:t>
            </w:r>
          </w:p>
        </w:tc>
      </w:tr>
      <w:tr w:rsidR="00863611" w:rsidRPr="00B947E9" w:rsidTr="004612DF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eischek's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Parakeet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yanoramph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ochstetteri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105BC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6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05BC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4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05BC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5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05BC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0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05BC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2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05BC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92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rimson Rosella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latycerc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legan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5887, JQ175888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63611" w:rsidRPr="00B947E9" w:rsidTr="006C31EE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astern Rosella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latycerc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ximiu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N801460, JQ17588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05BC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0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105BC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6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05BC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9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05BCC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12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ale-headed Rosella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latycerc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dscit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5885, JQ175886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07242C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UCUL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hining Bronze-Cuckoo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rysococcy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ucid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7175ED" w:rsidP="0041434E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7175E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9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175E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3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175E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38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Long tailed </w:t>
            </w: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oel</w:t>
            </w:r>
            <w:proofErr w:type="spellEnd"/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Urodynam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aitens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410487, NC_011709</w:t>
            </w:r>
            <w:r w:rsidR="007175E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175ED" w:rsidRPr="007175E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82</w:t>
            </w:r>
            <w:r w:rsidR="007175E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175ED" w:rsidRPr="007175E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68</w:t>
            </w:r>
            <w:r w:rsidR="007175E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175ED" w:rsidRPr="007175E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19</w:t>
            </w:r>
            <w:r w:rsidR="007175E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7175ED" w:rsidRPr="007175E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98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udynamy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aitensis</w:t>
            </w:r>
            <w:proofErr w:type="spellEnd"/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Asian </w:t>
            </w: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oel</w:t>
            </w:r>
            <w:proofErr w:type="spellEnd"/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udynamy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colopace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4791, KC439316, KT240056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07242C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TRIG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Little Ow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thene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ctu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4101, KF452050, KF452077, KF452078, KF45207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potted Owle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thene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ram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P975220, KR77989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urrowing Ow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Athene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uniculari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2754, DQ433340, FJ027201, FJ027202, FJ027203</w:t>
            </w:r>
          </w:p>
        </w:tc>
      </w:tr>
      <w:tr w:rsidR="00863611" w:rsidRPr="00B947E9" w:rsidTr="00AC73D1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orepork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ino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seelandiae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5560, JQ17556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2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1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7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5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6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3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1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uzon Booboo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ino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ilippens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5562, JQ175563, JQ175564, KC354937, NPU8378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rown Hawk-Ow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inox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cutula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2959, AB842965, AB842966, AB842967, AB843616</w:t>
            </w:r>
          </w:p>
        </w:tc>
      </w:tr>
      <w:tr w:rsidR="00F1662A" w:rsidRPr="00B947E9" w:rsidTr="0007242C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ORACI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aughing Kookaburra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Dacel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guineae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C145062</w:t>
            </w:r>
            <w:r w:rsid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11CD3"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62</w:t>
            </w:r>
            <w:r w:rsid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11CD3"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1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63611" w:rsidRPr="00B947E9" w:rsidTr="00E4323A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acred Kingfisher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odiramph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anctu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650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7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9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3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3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3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0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5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70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5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11CD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0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ollared Kingfishe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odiramph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lo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M622577, HM622578, HM622579, HM622580, JQ176503</w:t>
            </w:r>
          </w:p>
        </w:tc>
      </w:tr>
      <w:tr w:rsidR="00F1662A" w:rsidRPr="00B947E9" w:rsidTr="0007242C">
        <w:tc>
          <w:tcPr>
            <w:tcW w:w="187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ASSERIFORMES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BE4D5" w:themeFill="accent2" w:themeFillTint="33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63611" w:rsidRPr="00B947E9" w:rsidTr="00AB1B76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ifleman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canthisitt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lori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8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0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0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7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8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7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0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5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79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outh Island Wre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Xenic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ilviventr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X369033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rasian Skylar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laud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arvensis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2525, GU571228, JF498825, JF499079</w:t>
            </w:r>
            <w:r w:rsid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37CA6"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10</w:t>
            </w:r>
            <w:r w:rsid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37CA6"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99</w:t>
            </w:r>
            <w:r w:rsid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37CA6" w:rsidRP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88</w:t>
            </w:r>
            <w:r w:rsidR="00237CA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A358B7" w:rsidRPr="00A358B7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08</w:t>
            </w:r>
            <w:r w:rsidR="00A358B7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 w:rsidR="00A358B7">
              <w:t xml:space="preserve"> </w:t>
            </w:r>
            <w:r w:rsidR="00A358B7" w:rsidRPr="00A358B7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51</w:t>
            </w:r>
            <w:r w:rsidR="00A358B7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Oriental Skylar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laud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ulgu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J66110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elcome Swallow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irund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eoxen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460330, GU460331</w:t>
            </w:r>
            <w:r w:rsidR="009262D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262D1" w:rsidRPr="009262D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60</w:t>
            </w:r>
            <w:r w:rsidR="009262D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9262D1" w:rsidRPr="009262D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7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ire-tailed Swallow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irund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mithi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460334, GU460335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acific Swallow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irundo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ahit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2849, AB842850, AB842851, AB843548, GU460336, JF957008</w:t>
            </w:r>
          </w:p>
        </w:tc>
      </w:tr>
      <w:tr w:rsidR="00863611" w:rsidRPr="00B947E9" w:rsidTr="00416EAC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ustralasian Pipit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nth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seelandiae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C545397, NC_02913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262D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5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262D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3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262D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3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9262D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0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ichard's Pipit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nth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ichard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355, GQ481356, GU571258, GU571259</w:t>
            </w:r>
          </w:p>
        </w:tc>
      </w:tr>
      <w:tr w:rsidR="00863611" w:rsidRPr="00B947E9" w:rsidTr="00F32C20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unnock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Prunella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odulari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50490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571595, GU57206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B50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2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B50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3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B50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3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B50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3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B50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4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B50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5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B50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2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B50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6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apanese Accentor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Prunella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ubid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3106, AB843107, AB843717, AB843718, GQ48256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rasian Blackbird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urd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rul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572146, KF946897, KT803667, KX283167</w:t>
            </w:r>
            <w:r w:rsid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060CA"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87</w:t>
            </w:r>
            <w:r w:rsid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060CA"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55</w:t>
            </w:r>
            <w:r w:rsid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060CA"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25</w:t>
            </w:r>
            <w:r w:rsid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060CA"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93</w:t>
            </w:r>
            <w:r w:rsid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060CA"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15</w:t>
            </w:r>
            <w:r w:rsid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060CA"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09</w:t>
            </w:r>
            <w:r w:rsid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060CA"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95</w:t>
            </w:r>
            <w:r w:rsid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060CA"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77</w:t>
            </w:r>
            <w:r w:rsid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E060CA"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65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ing Ouze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urd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orquat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2872, GQ482873, GU571676, KF946908, KF946909</w:t>
            </w:r>
          </w:p>
        </w:tc>
      </w:tr>
      <w:tr w:rsidR="00863611" w:rsidRPr="00B947E9" w:rsidTr="00B15ADD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ong Thrush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urd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ilomelo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572149, KF946905, KT80363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5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5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0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5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1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060C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9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edwin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urd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iliacus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2828, GU571667, GU571669, JN801387, KT803668</w:t>
            </w:r>
          </w:p>
        </w:tc>
      </w:tr>
      <w:tr w:rsidR="00863611" w:rsidRPr="00B947E9" w:rsidTr="003013A5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Fernbird</w:t>
            </w:r>
            <w:proofErr w:type="spellEnd"/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galu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punctatus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C545398, NC_02913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6A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7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6A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7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Striated </w:t>
            </w: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assbird</w:t>
            </w:r>
            <w:proofErr w:type="spellEnd"/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galur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alust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F957021, JF957022, JF957023, JQ175329, JQ175330</w:t>
            </w:r>
          </w:p>
        </w:tc>
      </w:tr>
      <w:tr w:rsidR="00863611" w:rsidRPr="00B947E9" w:rsidTr="00E01CF4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ew Zealand Fantail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hipidur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uliginosa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C545405, NC_02914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6A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1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6A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7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6A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3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6A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1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-browed Fantai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hipidur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ureo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6130, JQ176131, JQ176132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63611" w:rsidRPr="00B947E9" w:rsidTr="00746B56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Tomtit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tro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acrocephala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T372722, KT37272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6A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6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6A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7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6A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7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6A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1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701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8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701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0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701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5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07701D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8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rlet Rob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tro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oodang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N597059, KT388365, KT388366, KT388369, KT38837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ed-capped Robin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tro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oodenovi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N597061, JN597062, JN597063, KT388368, KT388375</w:t>
            </w:r>
          </w:p>
        </w:tc>
      </w:tr>
      <w:tr w:rsidR="00863611" w:rsidRPr="00B947E9" w:rsidTr="00E2342D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ew Zealand Robin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tro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6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5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7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6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7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5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8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2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0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9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4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3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6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2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3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85</w:t>
            </w:r>
          </w:p>
        </w:tc>
      </w:tr>
      <w:tr w:rsidR="00863611" w:rsidRPr="00B947E9" w:rsidTr="00C8256C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hatham Robin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tro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raversi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2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1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4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4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4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3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1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5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7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9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9658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40</w:t>
            </w:r>
          </w:p>
        </w:tc>
      </w:tr>
      <w:tr w:rsidR="00863611" w:rsidRPr="00B947E9" w:rsidTr="00B939D6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Whitehead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ohou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lbicilla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D648D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0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648D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2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648D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70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648D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3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648D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2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648D5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13</w:t>
            </w:r>
          </w:p>
        </w:tc>
      </w:tr>
      <w:tr w:rsidR="00863611" w:rsidRPr="00B947E9" w:rsidTr="00D72BA7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Yellowhead</w:t>
            </w:r>
            <w:proofErr w:type="spellEnd"/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ohou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ochrocephala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31175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4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1175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4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1175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9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1175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2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1175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0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1175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9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1175A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96</w:t>
            </w:r>
          </w:p>
        </w:tc>
      </w:tr>
      <w:tr w:rsidR="00863611" w:rsidRPr="00B947E9" w:rsidTr="00A215CE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Pipipi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/Brown Creeper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ohou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seelandiae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E3471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5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471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5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471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4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471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9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471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1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471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4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471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70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471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1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E3471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34</w:t>
            </w:r>
          </w:p>
        </w:tc>
      </w:tr>
      <w:tr w:rsidR="00863611" w:rsidRPr="00B947E9" w:rsidTr="00BD7AC9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re</w:t>
            </w: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y Warbler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Gerygone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igata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7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3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4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0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6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8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6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7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3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0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3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98</w:t>
            </w:r>
          </w:p>
        </w:tc>
      </w:tr>
      <w:tr w:rsidR="00863611" w:rsidRPr="00B947E9" w:rsidTr="00374C2C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ilver-eye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Zosterop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lateralis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82353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4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3150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0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3150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7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3150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4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3150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7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3150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2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13150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2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apanese White-eye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Zosterop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japonicus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F499179, JF499180, LC077823, LC077827, LC077831</w:t>
            </w:r>
          </w:p>
        </w:tc>
      </w:tr>
      <w:tr w:rsidR="00863611" w:rsidRPr="00B947E9" w:rsidTr="000A5492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titchbird</w:t>
            </w:r>
            <w:proofErr w:type="spellEnd"/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tiomyst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incta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6D2F4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3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D2F4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6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D2F4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0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D2F4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2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D2F4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9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D2F4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3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6D2F4E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61</w:t>
            </w:r>
          </w:p>
        </w:tc>
      </w:tr>
      <w:tr w:rsidR="00863611" w:rsidRPr="00B947E9" w:rsidTr="005C6B98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ew Zealand Bellbird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nthorn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elanura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D3765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6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3765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9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37656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0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008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3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008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5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008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2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008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7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008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3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008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9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008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1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008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6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008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7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008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4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C6008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14</w:t>
            </w:r>
          </w:p>
        </w:tc>
      </w:tr>
      <w:tr w:rsidR="00863611" w:rsidRPr="00B947E9" w:rsidTr="00920F0E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Tui</w:t>
            </w:r>
            <w:proofErr w:type="spellEnd"/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rosthemader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novaeseelandiae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6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3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9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2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7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8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1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7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2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0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8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72B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1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orth Island Kokako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llaea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wilsoni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F770C1" w:rsidP="00F770C1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F770C1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86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North Island Saddlebac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ilesturn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ufusater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:rsidR="00F3426C" w:rsidRPr="00B947E9" w:rsidRDefault="00F654B3" w:rsidP="00F654B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7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6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8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4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5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9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2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1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1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2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7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8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2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7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5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1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654B3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47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hilesturn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runculatus</w:t>
            </w:r>
            <w:proofErr w:type="spellEnd"/>
          </w:p>
        </w:tc>
      </w:tr>
      <w:tr w:rsidR="00863611" w:rsidRPr="00B947E9" w:rsidTr="009A2842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ustralasian Magpie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ymnorhin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ibicen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F19786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E7D2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3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5E7D2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8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23F3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3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323F3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9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Rook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rv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rugileg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571352, GU571840, GU571841, JN801302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merican Crow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rv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brachyrhyncho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527241, DQ432866, EU834854, JN850712, JQ174546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Common </w:t>
            </w: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yna</w:t>
            </w:r>
            <w:proofErr w:type="spellEnd"/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cridother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rist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184, AY666196, EF484200, KP252166</w:t>
            </w:r>
            <w:r w:rsid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81B58" w:rsidRP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42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Bank </w:t>
            </w: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yna</w:t>
            </w:r>
            <w:proofErr w:type="spellEnd"/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cridothere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inginian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F484197, EU525241, EU525242, EU525243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ropean Starlin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urn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vulgaris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Y666174, DQ433229, DQ434182, GU571638, KP252250</w:t>
            </w:r>
            <w:r w:rsid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81B58" w:rsidRP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16</w:t>
            </w:r>
            <w:r w:rsid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81B58" w:rsidRP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44</w:t>
            </w:r>
            <w:r w:rsid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81B58" w:rsidRP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23</w:t>
            </w:r>
            <w:r w:rsid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81B58" w:rsidRP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93</w:t>
            </w:r>
            <w:r w:rsid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281B58" w:rsidRPr="00281B5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5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potless Starlin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turnu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unicolor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F484211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63611" w:rsidRPr="00B947E9" w:rsidTr="00086740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Yellowhammer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mberiz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itrinella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571373, KF946653, KP87768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735C37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6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35C37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4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35C37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9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35C37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75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35C37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4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735C37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40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Pine Buntin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mberiz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leucocephalo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769, GQ481770, GQ481771, GQ481772, KP87767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irl</w:t>
            </w:r>
            <w:proofErr w:type="spellEnd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 Buntin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mberiz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irlu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JQ174768, JQ174769, JQ174770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Tibetan Bunting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Emberiz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koslowi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P877704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haffinch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ringil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oeleb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571402, GU571896, GU571897, KF946687, KT803654</w:t>
            </w:r>
            <w:r w:rsidR="0031373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313730" w:rsidRPr="0031373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42</w:t>
            </w:r>
            <w:r w:rsidR="0031373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313730" w:rsidRPr="0031373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11</w:t>
            </w:r>
            <w:r w:rsidR="0031373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</w:t>
            </w:r>
            <w:r w:rsidR="00313730">
              <w:t xml:space="preserve"> </w:t>
            </w:r>
            <w:r w:rsidR="00313730" w:rsidRPr="0031373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04</w:t>
            </w:r>
            <w:r w:rsidR="0031373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313730" w:rsidRPr="00313730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4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Blue Chaffinch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ringill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teyde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C626294, KC626296, KC626301, KC626303, KC626310</w:t>
            </w:r>
          </w:p>
        </w:tc>
      </w:tr>
      <w:tr w:rsidR="00863611" w:rsidRPr="00B947E9" w:rsidTr="00296B64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ropean Greenfinch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hlori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hlori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464, KF94661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F67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7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F67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83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FF679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8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E49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2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E49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87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E49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6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E49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6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DE49E8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8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Oriental Greenfinch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Chloris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sinica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AB843392, FJ661097, GQ481482, JF499103, JF499104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Common Redpol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canth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lammea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466, GQ481469, GQ481471, GQ481472, GQ481475</w:t>
            </w:r>
            <w:r w:rsidR="005F46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5F469F" w:rsidRPr="005F46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83</w:t>
            </w:r>
            <w:r w:rsidR="005F46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5F469F" w:rsidRPr="005F46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01</w:t>
            </w:r>
            <w:r w:rsidR="005F46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5F469F" w:rsidRPr="005F469F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8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esser Redpoll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Acanth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cabaret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KM518142, KM518143, KM518145, KM518146, KM518147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uropean Goldfinch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rduel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rduelis</w:t>
            </w:r>
            <w:proofErr w:type="spellEnd"/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1456, GQ481461, GU571789, KT803642</w:t>
            </w:r>
            <w:r w:rsid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B930D4"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50</w:t>
            </w:r>
            <w:r w:rsid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B930D4"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32</w:t>
            </w:r>
            <w:r w:rsid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B930D4"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790</w:t>
            </w:r>
            <w:r w:rsid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B930D4"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89</w:t>
            </w:r>
            <w:r w:rsid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B930D4"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73</w:t>
            </w:r>
            <w:r w:rsid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B930D4"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68</w:t>
            </w:r>
            <w:r w:rsid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="00B930D4"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231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Twite</w:t>
            </w:r>
            <w:proofErr w:type="spellEnd"/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Carduel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flavirostr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U571317, GU571318</w:t>
            </w:r>
          </w:p>
        </w:tc>
        <w:tc>
          <w:tcPr>
            <w:tcW w:w="127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863611" w:rsidRPr="00B947E9" w:rsidTr="0022089C">
        <w:tc>
          <w:tcPr>
            <w:tcW w:w="187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House Sparrow</w:t>
            </w:r>
          </w:p>
        </w:tc>
        <w:tc>
          <w:tcPr>
            <w:tcW w:w="1843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Passer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5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72" w:type="dxa"/>
            <w:gridSpan w:val="2"/>
          </w:tcPr>
          <w:p w:rsidR="00863611" w:rsidRPr="00B947E9" w:rsidRDefault="00863611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DQ434705, GU571524, HQ16805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7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334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1920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3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27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41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59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7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82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176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038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609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, </w:t>
            </w:r>
            <w:r w:rsidRPr="00B930D4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MK262498</w:t>
            </w:r>
          </w:p>
        </w:tc>
      </w:tr>
      <w:tr w:rsidR="00F1662A" w:rsidRPr="00B947E9" w:rsidTr="00C96212">
        <w:tc>
          <w:tcPr>
            <w:tcW w:w="187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panish Sparrow</w:t>
            </w:r>
          </w:p>
        </w:tc>
        <w:tc>
          <w:tcPr>
            <w:tcW w:w="1843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Passer </w:t>
            </w:r>
            <w:proofErr w:type="spellStart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hispaniolensis</w:t>
            </w:r>
            <w:proofErr w:type="spellEnd"/>
            <w:r w:rsidRPr="00B947E9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 xml:space="preserve"> (related)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5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72" w:type="dxa"/>
            <w:gridSpan w:val="2"/>
          </w:tcPr>
          <w:p w:rsidR="00F3426C" w:rsidRPr="00B947E9" w:rsidRDefault="00F3426C" w:rsidP="005B547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B947E9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GQ482315, HQ168058, JQ175685, KT803651, KT803652</w:t>
            </w:r>
          </w:p>
        </w:tc>
      </w:tr>
    </w:tbl>
    <w:p w:rsidR="008C1ADE" w:rsidRPr="00B947E9" w:rsidRDefault="008C1ADE" w:rsidP="00C35625">
      <w:pPr>
        <w:spacing w:after="160" w:line="259" w:lineRule="auto"/>
        <w:rPr>
          <w:sz w:val="18"/>
          <w:szCs w:val="18"/>
        </w:rPr>
      </w:pPr>
      <w:bookmarkStart w:id="0" w:name="_GoBack"/>
      <w:bookmarkEnd w:id="0"/>
    </w:p>
    <w:sectPr w:rsidR="008C1ADE" w:rsidRPr="00B947E9" w:rsidSect="007A5473">
      <w:footerReference w:type="even" r:id="rId6"/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7FE6" w:rsidRDefault="00B07FE6" w:rsidP="00763FFB">
      <w:r>
        <w:separator/>
      </w:r>
    </w:p>
  </w:endnote>
  <w:endnote w:type="continuationSeparator" w:id="0">
    <w:p w:rsidR="00B07FE6" w:rsidRDefault="00B07FE6" w:rsidP="00763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696464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F6799" w:rsidRDefault="00FF6799" w:rsidP="0014158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54962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F6799" w:rsidRDefault="00FF6799" w:rsidP="001415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F6799" w:rsidRDefault="00FF6799" w:rsidP="00763F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6799" w:rsidRDefault="00FF6799" w:rsidP="0014158B">
    <w:pPr>
      <w:pStyle w:val="Footer"/>
      <w:framePr w:wrap="none" w:vAnchor="text" w:hAnchor="margin" w:xAlign="center" w:y="1"/>
      <w:rPr>
        <w:rStyle w:val="PageNumber"/>
      </w:rPr>
    </w:pPr>
  </w:p>
  <w:p w:rsidR="00FF6799" w:rsidRDefault="00FF679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7FE6" w:rsidRDefault="00B07FE6" w:rsidP="00763FFB">
      <w:r>
        <w:separator/>
      </w:r>
    </w:p>
  </w:footnote>
  <w:footnote w:type="continuationSeparator" w:id="0">
    <w:p w:rsidR="00B07FE6" w:rsidRDefault="00B07FE6" w:rsidP="00763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C9D"/>
    <w:rsid w:val="00012735"/>
    <w:rsid w:val="00012C7F"/>
    <w:rsid w:val="0001510B"/>
    <w:rsid w:val="00017D7D"/>
    <w:rsid w:val="0002365F"/>
    <w:rsid w:val="00030AC3"/>
    <w:rsid w:val="0004178D"/>
    <w:rsid w:val="00043FAC"/>
    <w:rsid w:val="00046C4C"/>
    <w:rsid w:val="0007242C"/>
    <w:rsid w:val="000744D0"/>
    <w:rsid w:val="00074B0B"/>
    <w:rsid w:val="00076C7A"/>
    <w:rsid w:val="0007701D"/>
    <w:rsid w:val="00092E7B"/>
    <w:rsid w:val="000B4260"/>
    <w:rsid w:val="000B5B69"/>
    <w:rsid w:val="000C2C70"/>
    <w:rsid w:val="000C6442"/>
    <w:rsid w:val="000F54C6"/>
    <w:rsid w:val="00102606"/>
    <w:rsid w:val="00103AA2"/>
    <w:rsid w:val="00105BCC"/>
    <w:rsid w:val="001233BA"/>
    <w:rsid w:val="00131506"/>
    <w:rsid w:val="00135C35"/>
    <w:rsid w:val="0014158B"/>
    <w:rsid w:val="00141D13"/>
    <w:rsid w:val="00142623"/>
    <w:rsid w:val="001436FD"/>
    <w:rsid w:val="001472A2"/>
    <w:rsid w:val="001546C5"/>
    <w:rsid w:val="00155439"/>
    <w:rsid w:val="00155497"/>
    <w:rsid w:val="00167D32"/>
    <w:rsid w:val="00173532"/>
    <w:rsid w:val="00191FE9"/>
    <w:rsid w:val="00195070"/>
    <w:rsid w:val="001A7ABD"/>
    <w:rsid w:val="001B7753"/>
    <w:rsid w:val="001C049A"/>
    <w:rsid w:val="001C46EB"/>
    <w:rsid w:val="001D3575"/>
    <w:rsid w:val="001D3B06"/>
    <w:rsid w:val="001E1F4E"/>
    <w:rsid w:val="001E6514"/>
    <w:rsid w:val="001F2CE9"/>
    <w:rsid w:val="00202472"/>
    <w:rsid w:val="00204AB0"/>
    <w:rsid w:val="002247DB"/>
    <w:rsid w:val="00226A2F"/>
    <w:rsid w:val="00237CA6"/>
    <w:rsid w:val="00254E7E"/>
    <w:rsid w:val="00256579"/>
    <w:rsid w:val="00256D5E"/>
    <w:rsid w:val="00270C31"/>
    <w:rsid w:val="00281B58"/>
    <w:rsid w:val="00292F1F"/>
    <w:rsid w:val="00297BCE"/>
    <w:rsid w:val="002A0828"/>
    <w:rsid w:val="002A215B"/>
    <w:rsid w:val="002A7A61"/>
    <w:rsid w:val="002F4EDE"/>
    <w:rsid w:val="0031175A"/>
    <w:rsid w:val="00312FCF"/>
    <w:rsid w:val="00313730"/>
    <w:rsid w:val="00323F32"/>
    <w:rsid w:val="003318B0"/>
    <w:rsid w:val="00334F21"/>
    <w:rsid w:val="00354E68"/>
    <w:rsid w:val="00361372"/>
    <w:rsid w:val="00365BB7"/>
    <w:rsid w:val="00372B6A"/>
    <w:rsid w:val="00372B9F"/>
    <w:rsid w:val="003777A7"/>
    <w:rsid w:val="00381BCE"/>
    <w:rsid w:val="00381C7E"/>
    <w:rsid w:val="00386370"/>
    <w:rsid w:val="003925E2"/>
    <w:rsid w:val="003A0D61"/>
    <w:rsid w:val="003B5D86"/>
    <w:rsid w:val="003C71A0"/>
    <w:rsid w:val="003D12FE"/>
    <w:rsid w:val="003E32E7"/>
    <w:rsid w:val="003F14A6"/>
    <w:rsid w:val="00403DFF"/>
    <w:rsid w:val="0041434E"/>
    <w:rsid w:val="00416D95"/>
    <w:rsid w:val="00417B5F"/>
    <w:rsid w:val="004314DC"/>
    <w:rsid w:val="004606F4"/>
    <w:rsid w:val="0046104C"/>
    <w:rsid w:val="00467438"/>
    <w:rsid w:val="00473734"/>
    <w:rsid w:val="0047433A"/>
    <w:rsid w:val="00477175"/>
    <w:rsid w:val="00480A56"/>
    <w:rsid w:val="00486A75"/>
    <w:rsid w:val="00487079"/>
    <w:rsid w:val="004B0767"/>
    <w:rsid w:val="004C5C88"/>
    <w:rsid w:val="004C6438"/>
    <w:rsid w:val="004F5911"/>
    <w:rsid w:val="004F7136"/>
    <w:rsid w:val="00502E5C"/>
    <w:rsid w:val="00504903"/>
    <w:rsid w:val="00511BA3"/>
    <w:rsid w:val="00521A03"/>
    <w:rsid w:val="00523E08"/>
    <w:rsid w:val="0052623E"/>
    <w:rsid w:val="00542504"/>
    <w:rsid w:val="00545E86"/>
    <w:rsid w:val="00552BFF"/>
    <w:rsid w:val="0056192A"/>
    <w:rsid w:val="0057744D"/>
    <w:rsid w:val="00595216"/>
    <w:rsid w:val="005A6DFA"/>
    <w:rsid w:val="005B033E"/>
    <w:rsid w:val="005B5472"/>
    <w:rsid w:val="005B7E7F"/>
    <w:rsid w:val="005D60BD"/>
    <w:rsid w:val="005E361B"/>
    <w:rsid w:val="005E7D22"/>
    <w:rsid w:val="005F469F"/>
    <w:rsid w:val="0060647F"/>
    <w:rsid w:val="00612A92"/>
    <w:rsid w:val="00614A6D"/>
    <w:rsid w:val="00650A38"/>
    <w:rsid w:val="00652759"/>
    <w:rsid w:val="00660C48"/>
    <w:rsid w:val="0067632E"/>
    <w:rsid w:val="00682C9D"/>
    <w:rsid w:val="00693DA5"/>
    <w:rsid w:val="0069658E"/>
    <w:rsid w:val="006A0061"/>
    <w:rsid w:val="006A04C7"/>
    <w:rsid w:val="006A42AB"/>
    <w:rsid w:val="006B7924"/>
    <w:rsid w:val="006D2F4E"/>
    <w:rsid w:val="006D41B0"/>
    <w:rsid w:val="006E104C"/>
    <w:rsid w:val="006E3F2E"/>
    <w:rsid w:val="006E73ED"/>
    <w:rsid w:val="006F164F"/>
    <w:rsid w:val="007033E5"/>
    <w:rsid w:val="00707C55"/>
    <w:rsid w:val="007175ED"/>
    <w:rsid w:val="00724886"/>
    <w:rsid w:val="00735C37"/>
    <w:rsid w:val="00763FFB"/>
    <w:rsid w:val="007A3498"/>
    <w:rsid w:val="007A4FC8"/>
    <w:rsid w:val="007A5473"/>
    <w:rsid w:val="007C24BD"/>
    <w:rsid w:val="007C2838"/>
    <w:rsid w:val="007C2E49"/>
    <w:rsid w:val="007D39BC"/>
    <w:rsid w:val="007E1723"/>
    <w:rsid w:val="008007CF"/>
    <w:rsid w:val="0080447C"/>
    <w:rsid w:val="00811313"/>
    <w:rsid w:val="0082353F"/>
    <w:rsid w:val="00823FB3"/>
    <w:rsid w:val="008409BC"/>
    <w:rsid w:val="00841489"/>
    <w:rsid w:val="00843217"/>
    <w:rsid w:val="00845AD3"/>
    <w:rsid w:val="00846DD6"/>
    <w:rsid w:val="00854096"/>
    <w:rsid w:val="008555FD"/>
    <w:rsid w:val="00863611"/>
    <w:rsid w:val="008C1ADE"/>
    <w:rsid w:val="008C3055"/>
    <w:rsid w:val="008C6A33"/>
    <w:rsid w:val="008C6C77"/>
    <w:rsid w:val="008C7EFB"/>
    <w:rsid w:val="008E4410"/>
    <w:rsid w:val="008F1E0C"/>
    <w:rsid w:val="008F7D97"/>
    <w:rsid w:val="00911CD3"/>
    <w:rsid w:val="009160D6"/>
    <w:rsid w:val="00922CC5"/>
    <w:rsid w:val="009262D1"/>
    <w:rsid w:val="009428CB"/>
    <w:rsid w:val="00943439"/>
    <w:rsid w:val="00951446"/>
    <w:rsid w:val="00960A38"/>
    <w:rsid w:val="00962B13"/>
    <w:rsid w:val="009651A1"/>
    <w:rsid w:val="00966A63"/>
    <w:rsid w:val="009701D2"/>
    <w:rsid w:val="009770F2"/>
    <w:rsid w:val="00981C04"/>
    <w:rsid w:val="009922A2"/>
    <w:rsid w:val="00994933"/>
    <w:rsid w:val="009956F2"/>
    <w:rsid w:val="009A1C90"/>
    <w:rsid w:val="009A3B8A"/>
    <w:rsid w:val="009A561F"/>
    <w:rsid w:val="009B1195"/>
    <w:rsid w:val="009B1D7C"/>
    <w:rsid w:val="009B2352"/>
    <w:rsid w:val="009C217F"/>
    <w:rsid w:val="009C7FB6"/>
    <w:rsid w:val="009E00CC"/>
    <w:rsid w:val="00A06918"/>
    <w:rsid w:val="00A0764D"/>
    <w:rsid w:val="00A24B8F"/>
    <w:rsid w:val="00A3091B"/>
    <w:rsid w:val="00A340CF"/>
    <w:rsid w:val="00A358B7"/>
    <w:rsid w:val="00A43F7F"/>
    <w:rsid w:val="00A546F5"/>
    <w:rsid w:val="00A55B04"/>
    <w:rsid w:val="00A643E6"/>
    <w:rsid w:val="00A85833"/>
    <w:rsid w:val="00AB19D4"/>
    <w:rsid w:val="00B031AC"/>
    <w:rsid w:val="00B0324D"/>
    <w:rsid w:val="00B07FE6"/>
    <w:rsid w:val="00B12892"/>
    <w:rsid w:val="00B17E19"/>
    <w:rsid w:val="00B348ED"/>
    <w:rsid w:val="00B56EDC"/>
    <w:rsid w:val="00B616E6"/>
    <w:rsid w:val="00B63EC9"/>
    <w:rsid w:val="00B648C1"/>
    <w:rsid w:val="00B70B6E"/>
    <w:rsid w:val="00B7244B"/>
    <w:rsid w:val="00B74CC6"/>
    <w:rsid w:val="00B81DA0"/>
    <w:rsid w:val="00B86CD5"/>
    <w:rsid w:val="00B930D4"/>
    <w:rsid w:val="00B947E9"/>
    <w:rsid w:val="00BA21F9"/>
    <w:rsid w:val="00BA7C41"/>
    <w:rsid w:val="00BC11BA"/>
    <w:rsid w:val="00BC42E4"/>
    <w:rsid w:val="00BC4720"/>
    <w:rsid w:val="00BD69BF"/>
    <w:rsid w:val="00BE599B"/>
    <w:rsid w:val="00BE7FC4"/>
    <w:rsid w:val="00C05BB4"/>
    <w:rsid w:val="00C22BE6"/>
    <w:rsid w:val="00C247B4"/>
    <w:rsid w:val="00C27159"/>
    <w:rsid w:val="00C2720D"/>
    <w:rsid w:val="00C302F0"/>
    <w:rsid w:val="00C3405F"/>
    <w:rsid w:val="00C35625"/>
    <w:rsid w:val="00C42550"/>
    <w:rsid w:val="00C4595D"/>
    <w:rsid w:val="00C60080"/>
    <w:rsid w:val="00C666AB"/>
    <w:rsid w:val="00C84194"/>
    <w:rsid w:val="00C96212"/>
    <w:rsid w:val="00CB39BE"/>
    <w:rsid w:val="00CB50E8"/>
    <w:rsid w:val="00CE09AA"/>
    <w:rsid w:val="00CE12E4"/>
    <w:rsid w:val="00CE2B5E"/>
    <w:rsid w:val="00CF5D2C"/>
    <w:rsid w:val="00D01C39"/>
    <w:rsid w:val="00D01E7C"/>
    <w:rsid w:val="00D13C99"/>
    <w:rsid w:val="00D15DF1"/>
    <w:rsid w:val="00D203D2"/>
    <w:rsid w:val="00D271B6"/>
    <w:rsid w:val="00D3751B"/>
    <w:rsid w:val="00D37656"/>
    <w:rsid w:val="00D45985"/>
    <w:rsid w:val="00D51DF1"/>
    <w:rsid w:val="00D57764"/>
    <w:rsid w:val="00D63816"/>
    <w:rsid w:val="00D648D5"/>
    <w:rsid w:val="00D675D4"/>
    <w:rsid w:val="00D71360"/>
    <w:rsid w:val="00D84A9A"/>
    <w:rsid w:val="00D97529"/>
    <w:rsid w:val="00DB5B0E"/>
    <w:rsid w:val="00DC0C3E"/>
    <w:rsid w:val="00DC2E71"/>
    <w:rsid w:val="00DD5695"/>
    <w:rsid w:val="00DD5A7D"/>
    <w:rsid w:val="00DD7F31"/>
    <w:rsid w:val="00DE049A"/>
    <w:rsid w:val="00DE3E4D"/>
    <w:rsid w:val="00DE49E8"/>
    <w:rsid w:val="00DF5C6F"/>
    <w:rsid w:val="00E060CA"/>
    <w:rsid w:val="00E32899"/>
    <w:rsid w:val="00E34713"/>
    <w:rsid w:val="00E57CFB"/>
    <w:rsid w:val="00E62894"/>
    <w:rsid w:val="00E70636"/>
    <w:rsid w:val="00E80515"/>
    <w:rsid w:val="00E97A77"/>
    <w:rsid w:val="00EA3632"/>
    <w:rsid w:val="00EB1E23"/>
    <w:rsid w:val="00EB2972"/>
    <w:rsid w:val="00EC3F2A"/>
    <w:rsid w:val="00EC5A59"/>
    <w:rsid w:val="00EF6D30"/>
    <w:rsid w:val="00F01BA4"/>
    <w:rsid w:val="00F1662A"/>
    <w:rsid w:val="00F17B26"/>
    <w:rsid w:val="00F3426C"/>
    <w:rsid w:val="00F40220"/>
    <w:rsid w:val="00F562D8"/>
    <w:rsid w:val="00F62F9E"/>
    <w:rsid w:val="00F654B3"/>
    <w:rsid w:val="00F656AE"/>
    <w:rsid w:val="00F657CE"/>
    <w:rsid w:val="00F770C1"/>
    <w:rsid w:val="00F8489E"/>
    <w:rsid w:val="00F86858"/>
    <w:rsid w:val="00F96CB7"/>
    <w:rsid w:val="00FA27BE"/>
    <w:rsid w:val="00FB2361"/>
    <w:rsid w:val="00FB5FB3"/>
    <w:rsid w:val="00FD54FA"/>
    <w:rsid w:val="00FE2D2C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12266"/>
  <w15:chartTrackingRefBased/>
  <w15:docId w15:val="{03503830-D4E9-4911-8BF2-496008FCC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75D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031A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NZ"/>
    </w:rPr>
  </w:style>
  <w:style w:type="paragraph" w:customStyle="1" w:styleId="FreeForm">
    <w:name w:val="Free Form"/>
    <w:rsid w:val="00B031A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NZ"/>
    </w:rPr>
  </w:style>
  <w:style w:type="paragraph" w:styleId="Header">
    <w:name w:val="header"/>
    <w:basedOn w:val="Normal"/>
    <w:link w:val="HeaderChar"/>
    <w:uiPriority w:val="99"/>
    <w:unhideWhenUsed/>
    <w:rsid w:val="00763F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FF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63F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FFB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63FFB"/>
  </w:style>
  <w:style w:type="paragraph" w:styleId="BalloonText">
    <w:name w:val="Balloon Text"/>
    <w:basedOn w:val="Normal"/>
    <w:link w:val="BalloonTextChar"/>
    <w:uiPriority w:val="99"/>
    <w:semiHidden/>
    <w:unhideWhenUsed/>
    <w:rsid w:val="00823FB3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FB3"/>
    <w:rPr>
      <w:rFonts w:ascii="Times New Roman" w:eastAsiaTheme="minorEastAsia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074</Words>
  <Characters>28927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Tizard</dc:creator>
  <cp:keywords/>
  <dc:description/>
  <cp:lastModifiedBy>Microsoft Office User</cp:lastModifiedBy>
  <cp:revision>3</cp:revision>
  <cp:lastPrinted>2018-11-27T02:05:00Z</cp:lastPrinted>
  <dcterms:created xsi:type="dcterms:W3CDTF">2018-12-12T19:30:00Z</dcterms:created>
  <dcterms:modified xsi:type="dcterms:W3CDTF">2018-12-12T19:32:00Z</dcterms:modified>
</cp:coreProperties>
</file>